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Code and accession numbers for proteins shown in Figure 2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00"/>
        <w:gridCol w:w="1800"/>
        <w:gridCol w:w="1440"/>
        <w:gridCol w:w="2340"/>
        <w:gridCol w:w="16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rou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o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om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cession numbe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rdaria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da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T1-1-1/FMR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Podospora anser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A4551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od</w:t>
            </w:r>
            <w:r>
              <w:rPr>
                <w:sz w:val="18"/>
                <w:szCs w:val="18"/>
              </w:rPr>
              <w:t>an2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2-1/FPR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dospora anser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45520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dan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3/SMR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dospora anser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5205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dan2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HMG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ospora anser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_6_411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dan2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HMG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ospora anser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_1_1394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dan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HMG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ospora anser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_1_1423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dan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HMG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ospora anser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_1_1105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dan5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HMG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ospora anser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_1_739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dan5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HMG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ospora anser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_1_1334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dan5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HMG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ospora anser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_1_938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dan6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HMG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ospora anser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_5_84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dan6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HMG9/KEF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dospora anser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_7_719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cr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1/mat A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eurospora cras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3747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cr2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2-1/mat a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eurospora cras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335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cr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3/mat A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eurospora cras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3747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cr2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urospora cras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U0348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cr2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F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urospora cras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U0938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cr2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urospora cras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U0232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cr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urospora cras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U0999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cr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urospora cras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U0312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cr5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urospora cras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U0281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cr5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urospora cras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U0269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cr5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urospora cras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U0912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cr6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urospora cras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U0756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cr6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urospora cras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U0687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ma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TA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rdaria macrospo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7162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ma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Ta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rdaria macrospo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71624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gnaportha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Magor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aporthe oryz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65083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or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2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aporthe oryz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65094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Diaportha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Pa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ryphonectria parasit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K8334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ryPa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ryphonectria parasit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K83344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ypocrea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sac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sarium acaciae-mearns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E98373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fu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ibberella fujikuro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710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fu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ibberella fujikuro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71053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ze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ibberella z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428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ze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ibberella ze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4281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ertae sed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da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2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erticillium dahli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G12301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lotia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fu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otryotinia fucke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54822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br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1/Pad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yrenopeziza brassic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0684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br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T1-1-3/phb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yrenopeziza brassic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06846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yse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hynchosporium secal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71141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tia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fu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umig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X83123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f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umig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751745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ni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/MAT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nidul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A63189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ni2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2/MA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nidul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473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ni2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nidul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19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ni2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nidul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366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ni2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nidul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354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ni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nidul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288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ni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nidul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1010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ni5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nidul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126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ni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nidul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358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ma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1/MAT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enicillium marneffe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68484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ma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enicillium marneffe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151220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ygena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eca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ellomyces capsul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87596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eca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2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jellomyces capsul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R39720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ospora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tal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ternaria altern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A7590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tal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2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ternaria altern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A75903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br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ternaria brassicico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K85542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psa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2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ipolaris saccha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65081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he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chliobolus heterostroph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4846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he2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2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chliobolus heterostroph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48464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ho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2/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chliobolus homomorph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D33441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he2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chliobolus heterostroph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he2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chliobolus heterostroph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5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he5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bookmarkStart w:id="0" w:name="section_domain_architecture"/>
            <w:r>
              <w:rPr>
                <w:i/>
                <w:sz w:val="18"/>
                <w:szCs w:val="18"/>
              </w:rPr>
              <w:t>Cochliobolus heterostrophus</w:t>
            </w:r>
            <w:bookmarkEnd w:id="0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7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he5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chliobolus heterostroph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2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he5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chliobolus heterostroph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7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he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chliobolus heterostroph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8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he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chliobolus heterostroph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75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he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chliobolus heterostroph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9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te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2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yrenophora ter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Y3501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sa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emphylium sarcinifor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R0446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thidea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tpi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2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othistroma pin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K9135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cgr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ycosphaerella graminico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L3083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cgr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1-2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ycosphaerella graminico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L30836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haromycoti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l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MTL 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71474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l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g1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715804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h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AT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chancea thermotoler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554225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e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at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ccharomyces cerevisi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N62161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e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x1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ccharomyces cerevisi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15390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e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P6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ccharomyces cerevisi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N6118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e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P6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ccharomyces cerevisi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964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e5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p10p/Hmo2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ccharomyces cerevisi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2">
              <w:r>
                <w:rPr>
                  <w:rStyle w:val="InternetLink"/>
                  <w:sz w:val="18"/>
                  <w:szCs w:val="18"/>
                </w:rPr>
                <w:t>NP_010282.1</w:t>
              </w:r>
            </w:hyperlink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e5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o1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ccharomyces cerevisi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3">
              <w:r>
                <w:rPr>
                  <w:rStyle w:val="InternetLink"/>
                  <w:sz w:val="18"/>
                  <w:szCs w:val="18"/>
                </w:rPr>
                <w:t>NP_010459.1</w:t>
              </w:r>
            </w:hyperlink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e5e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e5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xr1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ccharomyces cerevisi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4">
              <w:r>
                <w:rPr>
                  <w:rStyle w:val="InternetLink"/>
                  <w:sz w:val="18"/>
                  <w:szCs w:val="18"/>
                </w:rPr>
                <w:t>NP_012893.1</w:t>
              </w:r>
            </w:hyperlink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e5g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e5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f2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ccharomyces cerevisi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5">
              <w:r>
                <w:rPr>
                  <w:rStyle w:val="InternetLink"/>
                  <w:sz w:val="18"/>
                  <w:szCs w:val="18"/>
                </w:rPr>
                <w:t>NP_013788.1</w:t>
              </w:r>
            </w:hyperlink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ygro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MAT 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ygosaccharomyces roux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497889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phrinomycoti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eca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neumocystis carin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870J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ja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hizosaccharomyces japoni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17513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po2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hizosaccharomyces pomb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7750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po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hizosaccharomyces pomb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1" w:name="OLE_LINK9"/>
            <w:bookmarkStart w:id="2" w:name="OLE_LINK8"/>
            <w:r>
              <w:rPr>
                <w:sz w:val="18"/>
                <w:szCs w:val="18"/>
              </w:rPr>
              <w:t>P10841</w:t>
            </w:r>
            <w:bookmarkEnd w:id="1"/>
            <w:bookmarkEnd w:id="2"/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po2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-M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hyperlink r:id="rId6">
              <w:r>
                <w:rPr>
                  <w:rStyle w:val="InternetLink"/>
                  <w:i/>
                  <w:sz w:val="18"/>
                  <w:szCs w:val="18"/>
                </w:rPr>
                <w:t>Schizosaccharomyces pomb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7">
              <w:r>
                <w:rPr>
                  <w:rStyle w:val="InternetLink"/>
                  <w:sz w:val="18"/>
                  <w:szCs w:val="18"/>
                </w:rPr>
                <w:t>NP_595867.1</w:t>
              </w:r>
            </w:hyperlink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po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hyperlink r:id="rId8">
              <w:r>
                <w:rPr>
                  <w:rStyle w:val="InternetLink"/>
                  <w:i/>
                  <w:sz w:val="18"/>
                  <w:szCs w:val="18"/>
                </w:rPr>
                <w:t>Schizosaccharomyces pomb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9">
              <w:r>
                <w:rPr>
                  <w:rStyle w:val="InternetLink"/>
                  <w:sz w:val="18"/>
                  <w:szCs w:val="18"/>
                </w:rPr>
                <w:t>NP_595672.1</w:t>
              </w:r>
            </w:hyperlink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po5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hyperlink r:id="rId10">
              <w:r>
                <w:rPr>
                  <w:rStyle w:val="InternetLink"/>
                  <w:i/>
                  <w:sz w:val="18"/>
                  <w:szCs w:val="18"/>
                </w:rPr>
                <w:t>Schizosaccharomyces pomb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1">
              <w:r>
                <w:rPr>
                  <w:rStyle w:val="InternetLink"/>
                  <w:sz w:val="18"/>
                  <w:szCs w:val="18"/>
                </w:rPr>
                <w:t>NP_593259.1</w:t>
              </w:r>
            </w:hyperlink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po5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p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hyperlink r:id="rId12">
              <w:r>
                <w:rPr>
                  <w:rStyle w:val="InternetLink"/>
                  <w:i/>
                  <w:sz w:val="18"/>
                  <w:szCs w:val="18"/>
                </w:rPr>
                <w:t>Schizosaccharomyces pomb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3">
              <w:r>
                <w:rPr>
                  <w:rStyle w:val="InternetLink"/>
                  <w:sz w:val="18"/>
                  <w:szCs w:val="18"/>
                </w:rPr>
                <w:t>NP_593314.1</w:t>
              </w:r>
            </w:hyperlink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po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b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hyperlink r:id="rId14">
              <w:r>
                <w:rPr>
                  <w:rStyle w:val="InternetLink"/>
                  <w:i/>
                  <w:sz w:val="18"/>
                  <w:szCs w:val="18"/>
                </w:rPr>
                <w:t>Schizosaccharomyces pomb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5">
              <w:r>
                <w:rPr>
                  <w:rStyle w:val="InternetLink"/>
                  <w:sz w:val="18"/>
                  <w:szCs w:val="18"/>
                </w:rPr>
                <w:t>NP_593693.1</w:t>
              </w:r>
            </w:hyperlink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po7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d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hyperlink r:id="rId16">
              <w:r>
                <w:rPr>
                  <w:rStyle w:val="InternetLink"/>
                  <w:i/>
                  <w:sz w:val="18"/>
                  <w:szCs w:val="18"/>
                </w:rPr>
                <w:t>Schizosaccharomyces pomb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7">
              <w:r>
                <w:rPr>
                  <w:rStyle w:val="InternetLink"/>
                  <w:sz w:val="18"/>
                  <w:szCs w:val="18"/>
                </w:rPr>
                <w:t>NP_595398.1</w:t>
              </w:r>
            </w:hyperlink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po7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hyperlink r:id="rId18">
              <w:r>
                <w:rPr>
                  <w:rStyle w:val="InternetLink"/>
                  <w:i/>
                  <w:sz w:val="18"/>
                  <w:szCs w:val="18"/>
                </w:rPr>
                <w:t>Schizosaccharomyces pomb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hyperlink r:id="rId19">
              <w:r>
                <w:rPr>
                  <w:rStyle w:val="InternetLink"/>
                  <w:sz w:val="18"/>
                  <w:szCs w:val="18"/>
                </w:rPr>
                <w:t>NP_595970.1</w:t>
              </w:r>
            </w:hyperlink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>
                <w:bottom w:val="single" w:sz="6" w:space="2" w:color="AAAAAA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diomyco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tma2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f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stilago mayd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3273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tma2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3 / Rop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stilago mayd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M0145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tma2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stilago mayd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M0602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tma5d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tma5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stilago mayd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M0139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tma6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tma5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stilago mayd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M0400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tma5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stilago mayd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M0616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tma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stilago mayd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M0236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tma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stilago mayd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M0080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ci2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c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_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rinopsis cine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G_073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ci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rinopsis cine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G_0133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ci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rinopsis cine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G_1188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ci2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rinopsis cine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G_0412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ci2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rinopsis cine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G_0747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ci2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rinopsis cine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G_1198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ci2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rinopsis cine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G_0787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ci2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rinopsis cine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G_0785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ci2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rinopsis cine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G_0374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ci2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rinopsis cine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G_081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ci2j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rinopsis cine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G_1399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ci2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rinopsis cine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G_002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2" w:color="AAAAAA"/>
              </w:pBdr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ci2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rinopsis cine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G_0699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Zygomyco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bl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ycomyces blakesleean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X27909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bl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ycomyces blakesleean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X27912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porid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lo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tonospora locust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87876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bi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lo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nterocytozoon bieneus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I87872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ccu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lo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ncephalitozoon cunicul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8588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m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lme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iluropoda melanoleu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B2332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ga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P003896-P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opheles gambi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230616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eel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-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enorhabditis eleg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49863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l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rvus elaphus yarkanden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K9172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osa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iona savigny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71831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qu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go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ulex quinquefasci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86478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re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anio rer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I6392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re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Polymeras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anio rer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Q1401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re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anio rer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572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re5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anio rer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5729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me4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go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osophila melanogas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14685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me4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bby so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osophila melanogas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2708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sa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Polymeras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W5161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sa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55048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sa5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S1_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mu4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id enhanc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us muscul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L1220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mu4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us muscul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33259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mu4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us muscul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694878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pu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f/Le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ongylocentrotus purpur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99640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kru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8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akifugu rubrip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Q185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enla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TCF-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Xenopus laev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6768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enla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1-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Xenopus laev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7942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enla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tf-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Xenopus laev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H4223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enla5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tf-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Xenopus laev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H42232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n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th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K43965.1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2">
    <w:name w:val=" Car Car2"/>
    <w:basedOn w:val="Policepardfaut"/>
    <w:qFormat/>
    <w:rPr>
      <w:rFonts w:ascii="Courier New" w:hAnsi="Courier New" w:cs="Courier New"/>
      <w:lang w:val="fr-FR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6320202?report=genbank&amp;log$=prottop&amp;blast_rank=1&amp;RID=MJRHBMMF01S" TargetMode="External"/><Relationship Id="rId3" Type="http://schemas.openxmlformats.org/officeDocument/2006/relationships/hyperlink" Target="http://www.ncbi.nlm.nih.gov/protein/6320379?report=genbank&amp;log$=prottop&amp;blast_rank=1&amp;RID=MJRNNUNB01N" TargetMode="External"/><Relationship Id="rId4" Type="http://schemas.openxmlformats.org/officeDocument/2006/relationships/hyperlink" Target="http://www.ncbi.nlm.nih.gov/protein/6322820?report=genbank&amp;log$=prottop&amp;blast_rank=1&amp;RID=MJRRVWM001N" TargetMode="External"/><Relationship Id="rId5" Type="http://schemas.openxmlformats.org/officeDocument/2006/relationships/hyperlink" Target="http://www.ncbi.nlm.nih.gov/protein/6323717?report=genbank&amp;log$=prottop&amp;blast_rank=1&amp;RID=MJRVNABJ01S" TargetMode="External"/><Relationship Id="rId6" Type="http://schemas.openxmlformats.org/officeDocument/2006/relationships/hyperlink" Target="http://fungalgenomes.org/w/index.php?title=Schizosaccharomyces_pombe&amp;action=edit&amp;redlink=1" TargetMode="External"/><Relationship Id="rId7" Type="http://schemas.openxmlformats.org/officeDocument/2006/relationships/hyperlink" Target="http://www.ncbi.nlm.nih.gov/protein/19112659?report=genbank&amp;log$=prottop&amp;blast_rank=1&amp;RID=MJTDRCX101S" TargetMode="External"/><Relationship Id="rId8" Type="http://schemas.openxmlformats.org/officeDocument/2006/relationships/hyperlink" Target="http://fungalgenomes.org/w/index.php?title=Schizosaccharomyces_pombe&amp;action=edit&amp;redlink=1" TargetMode="External"/><Relationship Id="rId9" Type="http://schemas.openxmlformats.org/officeDocument/2006/relationships/hyperlink" Target="http://www.ncbi.nlm.nih.gov/protein/19112464?report=genbank&amp;log$=prottop&amp;blast_rank=1&amp;RID=MJS8RGYG01S" TargetMode="External"/><Relationship Id="rId10" Type="http://schemas.openxmlformats.org/officeDocument/2006/relationships/hyperlink" Target="http://fungalgenomes.org/w/index.php?title=Schizosaccharomyces_pombe&amp;action=edit&amp;redlink=1" TargetMode="External"/><Relationship Id="rId11" Type="http://schemas.openxmlformats.org/officeDocument/2006/relationships/hyperlink" Target="http://www.ncbi.nlm.nih.gov/protein/19114171?report=genbank&amp;log$=prottop&amp;blast_rank=1&amp;RID=MJSAY1FG01N" TargetMode="External"/><Relationship Id="rId12" Type="http://schemas.openxmlformats.org/officeDocument/2006/relationships/hyperlink" Target="http://fungalgenomes.org/w/index.php?title=Schizosaccharomyces_pombe&amp;action=edit&amp;redlink=1" TargetMode="External"/><Relationship Id="rId13" Type="http://schemas.openxmlformats.org/officeDocument/2006/relationships/hyperlink" Target="http://www.ncbi.nlm.nih.gov/protein/19114226?report=genbank&amp;log$=prottop&amp;blast_rank=1&amp;RID=MJSFPWJN01S" TargetMode="External"/><Relationship Id="rId14" Type="http://schemas.openxmlformats.org/officeDocument/2006/relationships/hyperlink" Target="http://fungalgenomes.org/w/index.php?title=Schizosaccharomyces_pombe&amp;action=edit&amp;redlink=1" TargetMode="External"/><Relationship Id="rId15" Type="http://schemas.openxmlformats.org/officeDocument/2006/relationships/hyperlink" Target="http://www.ncbi.nlm.nih.gov/protein/19114605?report=genbank&amp;log$=prottop&amp;blast_rank=1&amp;RID=MJSJXH4501S" TargetMode="External"/><Relationship Id="rId16" Type="http://schemas.openxmlformats.org/officeDocument/2006/relationships/hyperlink" Target="http://fungalgenomes.org/w/index.php?title=Schizosaccharomyces_pombe&amp;action=edit&amp;redlink=1" TargetMode="External"/><Relationship Id="rId17" Type="http://schemas.openxmlformats.org/officeDocument/2006/relationships/hyperlink" Target="http://www.ncbi.nlm.nih.gov/protein/19112190?report=genbank&amp;log$=prottop&amp;blast_rank=1&amp;RID=MJSSERCT01S" TargetMode="External"/><Relationship Id="rId18" Type="http://schemas.openxmlformats.org/officeDocument/2006/relationships/hyperlink" Target="http://fungalgenomes.org/w/index.php?title=Schizosaccharomyces_pombe&amp;action=edit&amp;redlink=1" TargetMode="External"/><Relationship Id="rId19" Type="http://schemas.openxmlformats.org/officeDocument/2006/relationships/hyperlink" Target="http://www.ncbi.nlm.nih.gov/protein/19112762?report=genbank&amp;log$=prottop&amp;blast_rank=1&amp;RID=MJS4J51901S" TargetMode="Externa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02:00Z</dcterms:created>
  <dc:creator>rstd</dc:creator>
  <dc:description/>
  <cp:keywords/>
  <dc:language>en-US</dc:language>
  <cp:lastModifiedBy>rstd</cp:lastModifiedBy>
  <dcterms:modified xsi:type="dcterms:W3CDTF">2013-06-11T08:23:00Z</dcterms:modified>
  <cp:revision>15</cp:revision>
  <dc:subject/>
  <dc:title>Aït Benkhali et al</dc:title>
</cp:coreProperties>
</file>